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FA9BA" w14:textId="51A307E3" w:rsidR="0039022C" w:rsidRPr="00A572C5" w:rsidRDefault="0039022C" w:rsidP="0039022C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Hlk144114809"/>
      <w:bookmarkStart w:id="1" w:name="_GoBack"/>
      <w:bookmarkEnd w:id="1"/>
      <w:r>
        <w:rPr>
          <w:rFonts w:ascii="Times New Roman" w:eastAsia="Calibri" w:hAnsi="Times New Roman" w:cs="Times New Roman"/>
          <w:sz w:val="24"/>
          <w:szCs w:val="24"/>
        </w:rPr>
        <w:t xml:space="preserve">Title: </w:t>
      </w:r>
      <w:r w:rsidRPr="00A572C5">
        <w:rPr>
          <w:rFonts w:ascii="Times New Roman" w:eastAsia="Calibri" w:hAnsi="Times New Roman" w:cs="Times New Roman"/>
          <w:sz w:val="24"/>
          <w:szCs w:val="24"/>
        </w:rPr>
        <w:t xml:space="preserve">Effects of Wear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Surgical </w:t>
      </w:r>
      <w:r w:rsidRPr="00A572C5">
        <w:rPr>
          <w:rFonts w:ascii="Times New Roman" w:eastAsia="Calibri" w:hAnsi="Times New Roman" w:cs="Times New Roman"/>
          <w:sz w:val="24"/>
          <w:szCs w:val="24"/>
        </w:rPr>
        <w:t xml:space="preserve">Face Mask on Cognitive Functioning and Mood States: A </w:t>
      </w:r>
      <w:r w:rsidRPr="002F5959">
        <w:rPr>
          <w:rFonts w:ascii="Times New Roman" w:eastAsia="Calibri" w:hAnsi="Times New Roman" w:cs="Times New Roman"/>
          <w:sz w:val="24"/>
          <w:szCs w:val="24"/>
          <w:lang w:val="en-US"/>
        </w:rPr>
        <w:t>Randomized</w:t>
      </w:r>
      <w:r w:rsidRPr="00A572C5">
        <w:rPr>
          <w:rFonts w:ascii="Times New Roman" w:eastAsia="Calibri" w:hAnsi="Times New Roman" w:cs="Times New Roman"/>
          <w:sz w:val="24"/>
          <w:szCs w:val="24"/>
        </w:rPr>
        <w:t xml:space="preserve"> Controlled Trial in Young Adults</w:t>
      </w:r>
    </w:p>
    <w:p w14:paraId="1A90D847" w14:textId="77777777" w:rsidR="0039022C" w:rsidRPr="0039022C" w:rsidRDefault="0039022C" w:rsidP="0039022C">
      <w:pPr>
        <w:spacing w:line="360" w:lineRule="auto"/>
        <w:ind w:firstLine="709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2" w:name="_Hlk144820234"/>
      <w:bookmarkEnd w:id="0"/>
      <w:r w:rsidRPr="0039022C">
        <w:rPr>
          <w:rFonts w:ascii="Times New Roman" w:eastAsia="Calibri" w:hAnsi="Times New Roman" w:cs="Times New Roman"/>
          <w:sz w:val="24"/>
          <w:szCs w:val="24"/>
        </w:rPr>
        <w:t xml:space="preserve">Neda Nasrollahi </w:t>
      </w:r>
      <w:bookmarkEnd w:id="2"/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39022C">
        <w:rPr>
          <w:rFonts w:ascii="Times New Roman" w:eastAsia="Calibri" w:hAnsi="Times New Roman" w:cs="Times New Roman"/>
          <w:sz w:val="24"/>
          <w:szCs w:val="24"/>
        </w:rPr>
        <w:t xml:space="preserve">*, Tim Jowett </w:t>
      </w:r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39022C">
        <w:rPr>
          <w:rFonts w:ascii="Times New Roman" w:eastAsia="Calibri" w:hAnsi="Times New Roman" w:cs="Times New Roman"/>
          <w:sz w:val="24"/>
          <w:szCs w:val="24"/>
        </w:rPr>
        <w:t>,</w:t>
      </w:r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39022C">
        <w:rPr>
          <w:rFonts w:ascii="Times New Roman" w:eastAsia="Calibri" w:hAnsi="Times New Roman" w:cs="Times New Roman"/>
          <w:sz w:val="24"/>
          <w:szCs w:val="24"/>
        </w:rPr>
        <w:t>and</w:t>
      </w:r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39022C">
        <w:rPr>
          <w:rFonts w:ascii="Times New Roman" w:eastAsia="Calibri" w:hAnsi="Times New Roman" w:cs="Times New Roman"/>
          <w:sz w:val="24"/>
          <w:szCs w:val="24"/>
        </w:rPr>
        <w:t xml:space="preserve">Liana Machado </w:t>
      </w:r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</w:p>
    <w:p w14:paraId="41C5DCAE" w14:textId="77777777" w:rsidR="0039022C" w:rsidRPr="0039022C" w:rsidRDefault="0039022C" w:rsidP="0039022C">
      <w:pPr>
        <w:spacing w:line="360" w:lineRule="auto"/>
        <w:ind w:firstLine="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1CE1457B" w14:textId="401D27C1" w:rsidR="0039022C" w:rsidRPr="0039022C" w:rsidRDefault="0039022C" w:rsidP="0039022C">
      <w:pPr>
        <w:spacing w:line="360" w:lineRule="auto"/>
        <w:ind w:firstLine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bookmarkStart w:id="3" w:name="_Hlk144820263"/>
      <w:r w:rsidRPr="0039022C">
        <w:rPr>
          <w:rFonts w:ascii="Times New Roman" w:eastAsia="Calibri" w:hAnsi="Times New Roman" w:cs="Times New Roman"/>
          <w:sz w:val="24"/>
          <w:szCs w:val="24"/>
        </w:rPr>
        <w:t>Department of Psychology and Brain Health Research Centre, University of Otago,</w:t>
      </w:r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bookmarkEnd w:id="3"/>
      <w:r w:rsidRPr="0039022C">
        <w:rPr>
          <w:rFonts w:ascii="Times New Roman" w:eastAsia="Calibri" w:hAnsi="Times New Roman" w:cs="Times New Roman"/>
          <w:sz w:val="24"/>
          <w:szCs w:val="24"/>
        </w:rPr>
        <w:t xml:space="preserve">Dunedin, New Zealand. </w:t>
      </w:r>
      <w:r w:rsidRPr="0039022C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39022C">
        <w:rPr>
          <w:rFonts w:ascii="Times New Roman" w:eastAsia="Calibri" w:hAnsi="Times New Roman" w:cs="Times New Roman"/>
          <w:sz w:val="24"/>
          <w:szCs w:val="24"/>
        </w:rPr>
        <w:t xml:space="preserve"> Department of Mathematics and Statistics, University of Otago, Dunedin, New Zealand. </w:t>
      </w:r>
      <w:r>
        <w:rPr>
          <w:rFonts w:ascii="Times New Roman" w:eastAsia="Calibri" w:hAnsi="Times New Roman" w:cs="Times New Roman"/>
          <w:sz w:val="24"/>
          <w:szCs w:val="24"/>
        </w:rPr>
        <w:t>*</w:t>
      </w:r>
      <w:r w:rsidRPr="0039022C">
        <w:rPr>
          <w:rFonts w:ascii="Times New Roman" w:eastAsia="Calibri" w:hAnsi="Times New Roman" w:cs="Times New Roman"/>
          <w:sz w:val="24"/>
          <w:szCs w:val="24"/>
        </w:rPr>
        <w:t xml:space="preserve">Correspondence concerning this article should be addressed to Neda Nasrollahi, </w:t>
      </w:r>
      <w:r w:rsidRPr="00642A14">
        <w:rPr>
          <w:rFonts w:ascii="Times New Roman" w:eastAsia="Calibri" w:hAnsi="Times New Roman" w:cs="Times New Roman"/>
          <w:sz w:val="24"/>
          <w:szCs w:val="24"/>
        </w:rPr>
        <w:t xml:space="preserve">e-mail: </w:t>
      </w:r>
      <w:hyperlink r:id="rId7" w:history="1">
        <w:r w:rsidRPr="00642A14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neda.nasrollahi@otago.ac.nz</w:t>
        </w:r>
      </w:hyperlink>
      <w:r>
        <w:rPr>
          <w:rFonts w:ascii="Times New Roman" w:eastAsia="Calibri" w:hAnsi="Times New Roman" w:cs="Times New Roman"/>
          <w:color w:val="0563C1" w:themeColor="hyperlink"/>
          <w:sz w:val="24"/>
          <w:szCs w:val="24"/>
          <w:u w:val="single"/>
        </w:rPr>
        <w:t xml:space="preserve">. </w:t>
      </w:r>
      <w:r w:rsidRPr="00642A14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</w:t>
      </w:r>
    </w:p>
    <w:p w14:paraId="084FA7F2" w14:textId="77777777" w:rsidR="0039022C" w:rsidRDefault="0039022C" w:rsidP="0044173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30BA8D1A" w14:textId="77777777" w:rsidR="0039022C" w:rsidRDefault="0039022C" w:rsidP="0044173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1A137179" w14:textId="77777777" w:rsidR="0039022C" w:rsidRDefault="0039022C" w:rsidP="0044173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2D827845" w14:textId="77777777" w:rsidR="0039022C" w:rsidRDefault="0039022C" w:rsidP="0044173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465EE558" w14:textId="76F4EF05" w:rsidR="00441733" w:rsidRPr="006E30C6" w:rsidRDefault="00441733" w:rsidP="0044173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6E30C6">
        <w:rPr>
          <w:rFonts w:ascii="Times New Roman" w:hAnsi="Times New Roman" w:cs="Times New Roman"/>
          <w:b/>
          <w:sz w:val="24"/>
          <w:szCs w:val="24"/>
        </w:rPr>
        <w:t>Table S1</w:t>
      </w:r>
    </w:p>
    <w:p w14:paraId="41914586" w14:textId="77777777" w:rsidR="00441733" w:rsidRPr="007248D4" w:rsidRDefault="00441733" w:rsidP="00441733">
      <w:pPr>
        <w:spacing w:line="240" w:lineRule="auto"/>
        <w:ind w:firstLine="0"/>
        <w:rPr>
          <w:rFonts w:ascii="Times New Roman" w:hAnsi="Times New Roman" w:cs="Times New Roman"/>
          <w:i/>
          <w:sz w:val="24"/>
          <w:szCs w:val="24"/>
        </w:rPr>
      </w:pPr>
      <w:r w:rsidRPr="007248D4">
        <w:rPr>
          <w:rFonts w:ascii="Times New Roman" w:hAnsi="Times New Roman" w:cs="Times New Roman"/>
          <w:i/>
          <w:sz w:val="24"/>
          <w:szCs w:val="24"/>
        </w:rPr>
        <w:t>Sequence Sets Used in Forward and Backward Spatial</w:t>
      </w:r>
    </w:p>
    <w:tbl>
      <w:tblPr>
        <w:tblW w:w="8983" w:type="dxa"/>
        <w:tblLook w:val="04A0" w:firstRow="1" w:lastRow="0" w:firstColumn="1" w:lastColumn="0" w:noHBand="0" w:noVBand="1"/>
      </w:tblPr>
      <w:tblGrid>
        <w:gridCol w:w="127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574"/>
        <w:gridCol w:w="708"/>
        <w:gridCol w:w="425"/>
        <w:gridCol w:w="336"/>
        <w:gridCol w:w="336"/>
        <w:gridCol w:w="480"/>
        <w:gridCol w:w="336"/>
        <w:gridCol w:w="336"/>
        <w:gridCol w:w="480"/>
        <w:gridCol w:w="336"/>
        <w:gridCol w:w="336"/>
      </w:tblGrid>
      <w:tr w:rsidR="00441733" w:rsidRPr="007248D4" w14:paraId="30D0CA43" w14:textId="77777777" w:rsidTr="00BC51E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F66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Length</w:t>
            </w:r>
          </w:p>
        </w:tc>
        <w:tc>
          <w:tcPr>
            <w:tcW w:w="302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B2C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orward Spatial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E6A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41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E87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        </w:t>
            </w: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ackward Spatial</w:t>
            </w:r>
          </w:p>
        </w:tc>
      </w:tr>
      <w:tr w:rsidR="00441733" w:rsidRPr="007248D4" w14:paraId="7E3E57A9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4C9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594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2F9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BF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75F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2F8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00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89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9F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9A0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43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5348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7E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F86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DBE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8E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3E2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2D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16F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190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441733" w:rsidRPr="007248D4" w14:paraId="0DE7F112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EADA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7BC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95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2C5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E85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AB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605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0F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5A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A36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CC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119C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D0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2BE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865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019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8C6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B5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D9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62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4218BB98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041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4A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E1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8E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211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766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70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AF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77A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A6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B79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F114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D7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EC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05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5F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9E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CD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00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51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14D60AA5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7E73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DF8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75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243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04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CBC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4F4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2E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EAB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233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A9B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19E3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57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C7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A1A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3B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91F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1DF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01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7F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5D2F3E9D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83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2B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0C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3A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D31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15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40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88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EE2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499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C7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F76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EE7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ABA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D0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B58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B2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D30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DC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FC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4B4C4BE9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EE24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C48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523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18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F04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DC8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3A7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063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9D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371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3C1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AE0E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53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B7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5A1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BF8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82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A0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DB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778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0E5D7541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09A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31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04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DDB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E70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170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FC3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5A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73B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E75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9C1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A16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C5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04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58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6E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0B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BF9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55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044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4272AE05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FC35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C9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32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396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C74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40A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B15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2E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B9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61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B1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B781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D68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22C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9B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EF4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D9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1F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63F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58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07F7DEA9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DE9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37F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00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E23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D94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95E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2E6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9E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BED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6C5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EF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4C6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9EA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B0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1D2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B0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FF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04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49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F6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207A67FC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9D96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31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894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AA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6A5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DC6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AB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7E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888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C88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AF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C05A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A8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47D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BD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48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E2B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E0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60B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BF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24BA52EF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F9E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89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4B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466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E6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BA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5D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67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7B4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78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D5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182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5CF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B7D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795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F99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5E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C0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FF7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BB0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6404F372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C636F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D2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58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44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49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1E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E95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D91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FDC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D01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53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4686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4D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4D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3D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6A6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E1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DFF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36B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97E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441733" w:rsidRPr="007248D4" w14:paraId="4D2F1481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52A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C4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E77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FB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999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8B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F2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19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0A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29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3D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90FE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23E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27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270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A2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662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18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75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F38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41733" w:rsidRPr="007248D4" w14:paraId="33C102AF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801E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DE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8AA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2D6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F6B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DE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D77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B6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57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FA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6EC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F28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62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CAA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9D9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83B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55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5DA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DE2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50E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441733" w:rsidRPr="007248D4" w14:paraId="6A83268B" w14:textId="77777777" w:rsidTr="00BC51E4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0D4D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C06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A4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2B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1C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D7E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6E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9C7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212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4A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54B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A7BC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9F4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C2A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66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90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C774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2AE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FE8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BE9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</w:tr>
      <w:tr w:rsidR="00441733" w:rsidRPr="007248D4" w14:paraId="1D5CD716" w14:textId="77777777" w:rsidTr="00BC51E4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A9DF1" w14:textId="77777777" w:rsidR="00441733" w:rsidRPr="007248D4" w:rsidRDefault="00441733" w:rsidP="00BC51E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F6E0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BE6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2747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93CD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047B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907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FE65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488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22B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48E9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D87A" w14:textId="77777777" w:rsidR="00441733" w:rsidRPr="007248D4" w:rsidRDefault="00441733" w:rsidP="00BC51E4">
            <w:pPr>
              <w:spacing w:after="0" w:line="240" w:lineRule="auto"/>
              <w:ind w:right="25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A53F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556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13E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A47C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0BA6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E10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CD63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29A1" w14:textId="77777777" w:rsidR="00441733" w:rsidRPr="007248D4" w:rsidRDefault="00441733" w:rsidP="00BC51E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724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</w:tr>
    </w:tbl>
    <w:p w14:paraId="0DB4396B" w14:textId="77777777" w:rsidR="00441733" w:rsidRPr="0001464D" w:rsidRDefault="00441733" w:rsidP="00441733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560B69DA" w14:textId="77777777" w:rsidR="00F0667A" w:rsidRDefault="00F0667A"/>
    <w:sectPr w:rsidR="00F0667A" w:rsidSect="002F6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733"/>
    <w:rsid w:val="0039022C"/>
    <w:rsid w:val="00441733"/>
    <w:rsid w:val="00464BA1"/>
    <w:rsid w:val="00F0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F9201"/>
  <w15:chartTrackingRefBased/>
  <w15:docId w15:val="{F875A56A-2049-4974-BD22-437D5A7B6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733"/>
    <w:pPr>
      <w:spacing w:line="48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neda.nasrollahi@otago.ac.nz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5e1657-04ae-4731-89e6-5ff910476ca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0DAECFA83E643A1D4F661D50775CF" ma:contentTypeVersion="12" ma:contentTypeDescription="Create a new document." ma:contentTypeScope="" ma:versionID="f774318f7af8d4411cb38378860f6310">
  <xsd:schema xmlns:xsd="http://www.w3.org/2001/XMLSchema" xmlns:xs="http://www.w3.org/2001/XMLSchema" xmlns:p="http://schemas.microsoft.com/office/2006/metadata/properties" xmlns:ns3="e25e1657-04ae-4731-89e6-5ff910476ca5" xmlns:ns4="df970312-4d94-4b6c-ae1e-8bfa60a5bcd6" targetNamespace="http://schemas.microsoft.com/office/2006/metadata/properties" ma:root="true" ma:fieldsID="01316660af2c874a6340f49baf6b437a" ns3:_="" ns4:_="">
    <xsd:import namespace="e25e1657-04ae-4731-89e6-5ff910476ca5"/>
    <xsd:import namespace="df970312-4d94-4b6c-ae1e-8bfa60a5bc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5e1657-04ae-4731-89e6-5ff910476c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70312-4d94-4b6c-ae1e-8bfa60a5bcd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1C8469-1DD1-4837-92F6-AB97A6AC1B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9A0864-EE19-4BDE-9717-A4BF62055641}">
  <ds:schemaRefs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df970312-4d94-4b6c-ae1e-8bfa60a5bcd6"/>
    <ds:schemaRef ds:uri="e25e1657-04ae-4731-89e6-5ff910476ca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A8DF221-8323-44AE-AAC0-C690ED0FE1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5e1657-04ae-4731-89e6-5ff910476ca5"/>
    <ds:schemaRef ds:uri="df970312-4d94-4b6c-ae1e-8bfa60a5bc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Nasrollahi</dc:creator>
  <cp:keywords/>
  <dc:description/>
  <cp:lastModifiedBy>Neda Nasrollahi</cp:lastModifiedBy>
  <cp:revision>3</cp:revision>
  <dcterms:created xsi:type="dcterms:W3CDTF">2023-07-18T04:56:00Z</dcterms:created>
  <dcterms:modified xsi:type="dcterms:W3CDTF">2024-05-1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0DAECFA83E643A1D4F661D50775CF</vt:lpwstr>
  </property>
</Properties>
</file>